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E75B" w14:textId="46352FE1" w:rsidR="00C73238" w:rsidRPr="008E23E0" w:rsidRDefault="001D677C" w:rsidP="00C73238">
      <w:pPr>
        <w:spacing w:line="360" w:lineRule="auto"/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</w:pPr>
      <w:r>
        <w:rPr>
          <w:rFonts w:ascii="Segoe UI" w:hAnsi="Segoe UI" w:cs="Segoe UI"/>
          <w:b/>
          <w:bCs/>
          <w:sz w:val="18"/>
          <w:szCs w:val="18"/>
          <w:lang w:val="en-US"/>
        </w:rPr>
        <w:t xml:space="preserve">S3 </w:t>
      </w:r>
      <w:r w:rsidR="00C73238" w:rsidRPr="008E23E0">
        <w:rPr>
          <w:rFonts w:ascii="Segoe UI" w:hAnsi="Segoe UI" w:cs="Segoe UI"/>
          <w:b/>
          <w:bCs/>
          <w:sz w:val="18"/>
          <w:szCs w:val="18"/>
          <w:lang w:val="en-US"/>
        </w:rPr>
        <w:t>Table: Descriptives of Landscape features: private yards (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vertAlign w:val="superscript"/>
          <w:lang w:val="en-US" w:eastAsia="nl-NL"/>
        </w:rPr>
        <w:t xml:space="preserve">a 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  <w:t xml:space="preserve">= circumference; 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vertAlign w:val="superscript"/>
          <w:lang w:val="en-US" w:eastAsia="nl-NL"/>
        </w:rPr>
        <w:t xml:space="preserve">b 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  <w:t>= m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vertAlign w:val="superscript"/>
          <w:lang w:val="en-US" w:eastAsia="nl-NL"/>
        </w:rPr>
        <w:t>2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  <w:t>)</w:t>
      </w:r>
    </w:p>
    <w:tbl>
      <w:tblPr>
        <w:tblW w:w="141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8"/>
        <w:gridCol w:w="869"/>
        <w:gridCol w:w="1152"/>
        <w:gridCol w:w="1263"/>
        <w:gridCol w:w="1382"/>
        <w:gridCol w:w="1446"/>
        <w:gridCol w:w="1116"/>
        <w:gridCol w:w="1446"/>
        <w:gridCol w:w="1709"/>
        <w:gridCol w:w="1504"/>
      </w:tblGrid>
      <w:tr w:rsidR="00C73238" w:rsidRPr="008E23E0" w14:paraId="6E2B104D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249DA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188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80816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rivate</w:t>
            </w:r>
          </w:p>
        </w:tc>
      </w:tr>
      <w:tr w:rsidR="00C73238" w:rsidRPr="008E23E0" w14:paraId="00779A3D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51C9" w14:textId="77777777" w:rsidR="00C73238" w:rsidRPr="008E23E0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Type of landscape and biodiversity features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75094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% of yard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B1F52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No. (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an±SD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D79A9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No. (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; range) 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11F63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Length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an±SD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DEE62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Length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dian;range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F0224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idth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an±SD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1DF11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idth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edian;range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76DA9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Total average size of one LF (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Mean±SD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6C81B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Total average size of one LF (Median; range)  </w:t>
            </w:r>
          </w:p>
        </w:tc>
      </w:tr>
      <w:tr w:rsidR="00541AFE" w:rsidRPr="008E23E0" w14:paraId="673B2AC7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D541" w14:textId="048D9EA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Solitary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re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CFD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8,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D6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.6±7.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4F5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00;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F66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795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4FE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AB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1A9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3.46±66.50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D0A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400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</w:tr>
      <w:tr w:rsidR="00541AFE" w:rsidRPr="008E23E0" w14:paraId="2EB4C34E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FB64" w14:textId="21CA60E4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onumental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ree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92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8,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D63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95±7.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E62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4EC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A4E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C4E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C39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310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25.95±77.45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3B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0;400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</w:tr>
      <w:tr w:rsidR="00541AFE" w:rsidRPr="008E23E0" w14:paraId="54118856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4BAB" w14:textId="02203945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ollard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re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D22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1,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5B9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4.13±17.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5F4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9.50;1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C9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D56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133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7C5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14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1.40±47.94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5E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;300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</w:tr>
      <w:tr w:rsidR="00541AFE" w:rsidRPr="008E23E0" w14:paraId="0826D4D7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3305" w14:textId="58E29A3D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Tree 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lan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103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1B0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17±0.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A2B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827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9.76±95.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20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6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540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97±2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6E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00;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A4F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76.96±389.64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21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80;2416</w:t>
            </w:r>
          </w:p>
        </w:tc>
      </w:tr>
      <w:tr w:rsidR="00541AFE" w:rsidRPr="008E23E0" w14:paraId="1F35648E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EAB6" w14:textId="35C4AED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Tree 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row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13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5,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C6F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7±1.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F45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2B5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3.72±78.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310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6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B3C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66±2.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E7A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04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79.66±373.48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DD8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60;3997</w:t>
            </w:r>
          </w:p>
        </w:tc>
      </w:tr>
      <w:tr w:rsidR="00541AFE" w:rsidRPr="008E23E0" w14:paraId="3E769041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4D43" w14:textId="73280B4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Fruit 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orchard</w:t>
            </w:r>
            <w:proofErr w:type="spellEnd"/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ED9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7,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31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±0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C20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;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19E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8.53±20.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A11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;149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BD1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.81±6.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639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725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72.81±250.41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441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0;1599</w:t>
            </w:r>
          </w:p>
        </w:tc>
      </w:tr>
      <w:tr w:rsidR="00541AFE" w:rsidRPr="008E23E0" w14:paraId="05646095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D10C" w14:textId="2D7DDB3D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Wild 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hedg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A57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3DA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89±1.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B43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651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2.62±91.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465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5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46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66±1.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FDE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CED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97.81±306.46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662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0;2495</w:t>
            </w:r>
          </w:p>
        </w:tc>
      </w:tr>
      <w:tr w:rsidR="00541AFE" w:rsidRPr="008E23E0" w14:paraId="224FF06B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E940" w14:textId="39A35430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Trimmed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hedg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342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,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EE2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1±2.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E1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435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2.68±76.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F37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2;3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9C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37±0.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DE6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F47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5.42±157.71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05E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1596</w:t>
            </w:r>
          </w:p>
        </w:tc>
      </w:tr>
      <w:tr w:rsidR="00541AFE" w:rsidRPr="008E23E0" w14:paraId="492127ED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049F" w14:textId="6A376B83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oody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trip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A1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4,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D87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64±0.9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A2C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79B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82.47±104.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D7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4DB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14±3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689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D73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52.41±499.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80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70;3497</w:t>
            </w:r>
          </w:p>
        </w:tc>
      </w:tr>
      <w:tr w:rsidR="00541AFE" w:rsidRPr="008E23E0" w14:paraId="78CEA883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8AF6" w14:textId="6D40990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Forage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all</w:t>
            </w:r>
            <w:proofErr w:type="spellEnd"/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CD5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9,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6C5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95±1.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DC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619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.36±48.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09A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0;247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ABD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89±1.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B60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50;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9FE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7.37±75.6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42B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2.50;387</w:t>
            </w:r>
          </w:p>
        </w:tc>
      </w:tr>
      <w:tr w:rsidR="00541AFE" w:rsidRPr="008E23E0" w14:paraId="6F8DE0FF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A17A" w14:textId="2D69CA0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Flowering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trip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9C5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E7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85±1.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113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77B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8.32±80.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C62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0;5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7B9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58±2.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3D4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A19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48.00±317.4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91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5;1977</w:t>
            </w:r>
          </w:p>
        </w:tc>
      </w:tr>
      <w:tr w:rsidR="00541AFE" w:rsidRPr="008E23E0" w14:paraId="58FD2DFE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8A54" w14:textId="0322832B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Embankment</w:t>
            </w:r>
            <w:proofErr w:type="spellEnd"/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7D6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8,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A2F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90±1.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D3F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769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73.64±343.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D8A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0;24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197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38±3.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17E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216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44.38±475.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404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90;2496</w:t>
            </w:r>
          </w:p>
        </w:tc>
      </w:tr>
      <w:tr w:rsidR="00541AFE" w:rsidRPr="008E23E0" w14:paraId="34B29EA2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5972" w14:textId="73FA17C8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uffer strip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1AA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3,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EB1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85±1.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8F9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85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509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602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E9D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CA9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87.16±577.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7C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0;4999</w:t>
            </w:r>
          </w:p>
        </w:tc>
      </w:tr>
      <w:tr w:rsidR="00541AFE" w:rsidRPr="008E23E0" w14:paraId="2824497F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784E" w14:textId="362A6E15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onocultural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grassland</w:t>
            </w:r>
            <w:proofErr w:type="spellEnd"/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EC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1,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8FD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FE2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55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833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C90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2C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7F5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161.80±1685.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C68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30;5000</w:t>
            </w:r>
          </w:p>
        </w:tc>
      </w:tr>
      <w:tr w:rsidR="00541AFE" w:rsidRPr="008E23E0" w14:paraId="4E81AEA7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560C" w14:textId="3C6E6CD8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Herbaceous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grassland</w:t>
            </w:r>
            <w:proofErr w:type="spellEnd"/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3B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7DE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C0B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B54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B7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E3F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F4A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C4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64.50±1581.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499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5;5000</w:t>
            </w:r>
          </w:p>
        </w:tc>
      </w:tr>
      <w:tr w:rsidR="00541AFE" w:rsidRPr="008E23E0" w14:paraId="1D1FA21B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135C" w14:textId="3C28392D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ond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05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D38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12±0.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13A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75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494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547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C56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C88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43.34±509.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601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8.54;4414.72</w:t>
            </w:r>
          </w:p>
        </w:tc>
      </w:tr>
      <w:tr w:rsidR="00541AFE" w:rsidRPr="008E23E0" w14:paraId="5E9C6D73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9A2F" w14:textId="4C4414F1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Permanent </w:t>
            </w: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oodpile</w:t>
            </w:r>
            <w:proofErr w:type="spellEnd"/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D5A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7,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C2E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67±1.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047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01B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14E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0E7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446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97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6.17±79.8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563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999.50</w:t>
            </w:r>
          </w:p>
        </w:tc>
      </w:tr>
      <w:tr w:rsidR="00541AFE" w:rsidRPr="008E23E0" w14:paraId="125E395C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C852" w14:textId="4E93D65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Cluttered</w:t>
            </w:r>
            <w:proofErr w:type="spellEnd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corner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B42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3,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F9A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38±3.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D38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EE4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01A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E75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CA9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23A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9.79±239.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B60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8.00;3999.50</w:t>
            </w:r>
          </w:p>
        </w:tc>
      </w:tr>
      <w:tr w:rsidR="00541AFE" w:rsidRPr="008E23E0" w14:paraId="47548623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39D7" w14:textId="580CDC8D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irdhouse</w:t>
            </w:r>
            <w:proofErr w:type="spellEnd"/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88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83,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60D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.89±5.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1A9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2B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82C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2BD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798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0B6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723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</w:tr>
      <w:tr w:rsidR="00541AFE" w:rsidRPr="008E23E0" w14:paraId="1063C06E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B95F" w14:textId="4889C753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at box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E0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4,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7B9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73±1.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8B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852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4B1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2F1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DE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54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CE2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</w:tr>
      <w:tr w:rsidR="00541AFE" w:rsidRPr="008E23E0" w14:paraId="10DE41C0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0504" w14:textId="5BC914F5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Insect hotel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481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8,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5C5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20±1.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A32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236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24B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96A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EB8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F8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312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</w:tr>
      <w:tr w:rsidR="00541AFE" w:rsidRPr="008E23E0" w14:paraId="7F22ED73" w14:textId="77777777" w:rsidTr="00541AFE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116E" w14:textId="490ACA71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roven nesting site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890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6,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96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.18±17.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EDD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2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D24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D09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9A3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829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E9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3.25±17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46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40</w:t>
            </w:r>
          </w:p>
        </w:tc>
      </w:tr>
    </w:tbl>
    <w:p w14:paraId="4C8BC711" w14:textId="77777777" w:rsidR="00A02715" w:rsidRPr="008E23E0" w:rsidRDefault="00A02715">
      <w:pPr>
        <w:rPr>
          <w:rFonts w:ascii="Segoe UI" w:hAnsi="Segoe UI" w:cs="Segoe UI"/>
          <w:sz w:val="18"/>
          <w:szCs w:val="18"/>
        </w:rPr>
      </w:pPr>
    </w:p>
    <w:sectPr w:rsidR="00A02715" w:rsidRPr="008E23E0" w:rsidSect="002D7CEB">
      <w:pgSz w:w="16838" w:h="11906" w:orient="landscape"/>
      <w:pgMar w:top="1276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13775"/>
    <w:multiLevelType w:val="hybridMultilevel"/>
    <w:tmpl w:val="A420CC8C"/>
    <w:lvl w:ilvl="0" w:tplc="9C004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E284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86C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72E9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1E3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06BD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4C2E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8E7C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BCC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13093A"/>
    <w:multiLevelType w:val="hybridMultilevel"/>
    <w:tmpl w:val="11A65F0A"/>
    <w:lvl w:ilvl="0" w:tplc="126041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7753513">
    <w:abstractNumId w:val="0"/>
  </w:num>
  <w:num w:numId="2" w16cid:durableId="234706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38"/>
    <w:rsid w:val="00160CB3"/>
    <w:rsid w:val="001D677C"/>
    <w:rsid w:val="00256869"/>
    <w:rsid w:val="002D7CEB"/>
    <w:rsid w:val="00386901"/>
    <w:rsid w:val="00541AFE"/>
    <w:rsid w:val="00596907"/>
    <w:rsid w:val="008E23E0"/>
    <w:rsid w:val="00A02715"/>
    <w:rsid w:val="00B47EAD"/>
    <w:rsid w:val="00B82CF1"/>
    <w:rsid w:val="00C73238"/>
    <w:rsid w:val="00D428C8"/>
    <w:rsid w:val="00E62BC9"/>
    <w:rsid w:val="00EB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537AB"/>
  <w15:chartTrackingRefBased/>
  <w15:docId w15:val="{D2161584-9588-41EF-8C96-3A0F70632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323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73238"/>
    <w:pPr>
      <w:ind w:left="720"/>
      <w:contextualSpacing/>
    </w:pPr>
  </w:style>
  <w:style w:type="table" w:styleId="TableGrid">
    <w:name w:val="Table Grid"/>
    <w:basedOn w:val="TableNormal"/>
    <w:uiPriority w:val="39"/>
    <w:rsid w:val="00C7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rsid w:val="00C7323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73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23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7323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3238"/>
  </w:style>
  <w:style w:type="character" w:customStyle="1" w:styleId="anchor-text">
    <w:name w:val="anchor-text"/>
    <w:basedOn w:val="DefaultParagraphFont"/>
    <w:rsid w:val="00C73238"/>
  </w:style>
  <w:style w:type="paragraph" w:styleId="NormalWeb">
    <w:name w:val="Normal (Web)"/>
    <w:basedOn w:val="Normal"/>
    <w:uiPriority w:val="99"/>
    <w:semiHidden/>
    <w:unhideWhenUsed/>
    <w:rsid w:val="00C73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f0">
    <w:name w:val="pf0"/>
    <w:basedOn w:val="Normal"/>
    <w:rsid w:val="00C73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C7323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73238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C73238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73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238"/>
  </w:style>
  <w:style w:type="paragraph" w:styleId="Footer">
    <w:name w:val="footer"/>
    <w:basedOn w:val="Normal"/>
    <w:link w:val="FooterChar"/>
    <w:uiPriority w:val="99"/>
    <w:unhideWhenUsed/>
    <w:rsid w:val="00C73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238"/>
  </w:style>
  <w:style w:type="paragraph" w:styleId="Revision">
    <w:name w:val="Revision"/>
    <w:hidden/>
    <w:uiPriority w:val="99"/>
    <w:semiHidden/>
    <w:rsid w:val="00C7323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732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3A33EB7AB25C40B54684F2E9CA4CD8" ma:contentTypeVersion="21" ma:contentTypeDescription="Een nieuw document maken." ma:contentTypeScope="" ma:versionID="27273e066a7a2d642bf26c9673c1caae">
  <xsd:schema xmlns:xsd="http://www.w3.org/2001/XMLSchema" xmlns:xs="http://www.w3.org/2001/XMLSchema" xmlns:p="http://schemas.microsoft.com/office/2006/metadata/properties" xmlns:ns1="http://schemas.microsoft.com/sharepoint/v3" xmlns:ns2="a07df6ef-98ad-41b7-8187-70c108a3f948" xmlns:ns3="502b37b0-057e-487d-b753-1b753a62bf3b" targetNamespace="http://schemas.microsoft.com/office/2006/metadata/properties" ma:root="true" ma:fieldsID="466ab1e195eed21266323f64cf4e0bae" ns1:_="" ns2:_="" ns3:_="">
    <xsd:import namespace="http://schemas.microsoft.com/sharepoint/v3"/>
    <xsd:import namespace="a07df6ef-98ad-41b7-8187-70c108a3f948"/>
    <xsd:import namespace="502b37b0-057e-487d-b753-1b753a62bf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df6ef-98ad-41b7-8187-70c108a3f9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Afbeeldingtags" ma:readOnly="false" ma:fieldId="{5cf76f15-5ced-4ddc-b409-7134ff3c332f}" ma:taxonomyMulti="true" ma:sspId="ef983381-3571-4ad0-9baf-1e09992229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b37b0-057e-487d-b753-1b753a62bf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8fd5af3b-8483-40b8-80d4-c030d525b0b1}" ma:internalName="TaxCatchAll" ma:showField="CatchAllData" ma:web="502b37b0-057e-487d-b753-1b753a62bf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07df6ef-98ad-41b7-8187-70c108a3f948">
      <Terms xmlns="http://schemas.microsoft.com/office/infopath/2007/PartnerControls"/>
    </lcf76f155ced4ddcb4097134ff3c332f>
    <_ip_UnifiedCompliancePolicyProperties xmlns="http://schemas.microsoft.com/sharepoint/v3" xsi:nil="true"/>
    <TaxCatchAll xmlns="502b37b0-057e-487d-b753-1b753a62bf3b" xsi:nil="true"/>
  </documentManagement>
</p:properties>
</file>

<file path=customXml/itemProps1.xml><?xml version="1.0" encoding="utf-8"?>
<ds:datastoreItem xmlns:ds="http://schemas.openxmlformats.org/officeDocument/2006/customXml" ds:itemID="{F50E3B97-BBD5-4289-838C-2A2BC273C7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07df6ef-98ad-41b7-8187-70c108a3f948"/>
    <ds:schemaRef ds:uri="502b37b0-057e-487d-b753-1b753a62bf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8A2947-B1C7-49D7-8C33-0E0064EBBD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71A332-6BE0-4233-900B-694ABD1BCBA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07df6ef-98ad-41b7-8187-70c108a3f948"/>
    <ds:schemaRef ds:uri="502b37b0-057e-487d-b753-1b753a62bf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866</Characters>
  <Application>Microsoft Office Word</Application>
  <DocSecurity>0</DocSecurity>
  <Lines>45</Lines>
  <Paragraphs>22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ramm, Inga</dc:creator>
  <cp:keywords/>
  <dc:description/>
  <cp:lastModifiedBy>Wolframm, Inga</cp:lastModifiedBy>
  <cp:revision>4</cp:revision>
  <dcterms:created xsi:type="dcterms:W3CDTF">2023-11-21T22:31:00Z</dcterms:created>
  <dcterms:modified xsi:type="dcterms:W3CDTF">2023-11-2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3A33EB7AB25C40B54684F2E9CA4CD8</vt:lpwstr>
  </property>
  <property fmtid="{D5CDD505-2E9C-101B-9397-08002B2CF9AE}" pid="3" name="MediaServiceImageTags">
    <vt:lpwstr/>
  </property>
</Properties>
</file>